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795" w:rsidRPr="00F72795" w:rsidRDefault="00F72795" w:rsidP="00F72795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GB" w:eastAsia="en-GB" w:bidi="en-GB"/>
        </w:rPr>
      </w:pPr>
    </w:p>
    <w:p w:rsidR="00F72795" w:rsidRPr="00F72795" w:rsidRDefault="00F72795" w:rsidP="00F72795">
      <w:pPr>
        <w:widowControl w:val="0"/>
        <w:autoSpaceDE w:val="0"/>
        <w:autoSpaceDN w:val="0"/>
        <w:spacing w:before="4" w:after="0" w:line="240" w:lineRule="auto"/>
        <w:rPr>
          <w:rFonts w:ascii="Times New Roman" w:eastAsia="Times New Roman" w:hAnsi="Times New Roman" w:cs="Times New Roman"/>
          <w:sz w:val="27"/>
          <w:szCs w:val="24"/>
          <w:lang w:val="en-GB" w:eastAsia="en-GB" w:bidi="en-GB"/>
        </w:rPr>
      </w:pPr>
    </w:p>
    <w:p w:rsidR="004C5173" w:rsidRPr="00745094" w:rsidRDefault="00F72795" w:rsidP="00745094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val="en-GB" w:eastAsia="en-GB" w:bidi="en-GB"/>
        </w:rPr>
      </w:pPr>
      <w:r w:rsidRPr="00F72795">
        <w:rPr>
          <w:rFonts w:ascii="Times New Roman" w:eastAsia="Times New Roman" w:hAnsi="Times New Roman" w:cs="Times New Roman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1308100</wp:posOffset>
                </wp:positionH>
                <wp:positionV relativeFrom="paragraph">
                  <wp:posOffset>-943610</wp:posOffset>
                </wp:positionV>
                <wp:extent cx="5556885" cy="316230"/>
                <wp:effectExtent l="0" t="0" r="24765" b="2667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6885" cy="31623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F72795" w:rsidRPr="00F72795" w:rsidRDefault="009C5803" w:rsidP="00F72795">
                            <w:pPr>
                              <w:spacing w:before="71"/>
                              <w:ind w:left="145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PPENDIX 1</w:t>
                            </w:r>
                            <w:r w:rsidR="00F7279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: INTERVIEW SCHEDUL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103pt;margin-top:-74.3pt;width:437.55pt;height:24.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" filled="f" strokeweight="2pt">
                <v:textbox inset="0,0,0,0">
                  <w:txbxContent>
                    <w:p w:rsidR="00F72795" w:rsidRPr="00F72795" w:rsidRDefault="009C5803" w:rsidP="00F72795">
                      <w:pPr>
                        <w:spacing w:before="71"/>
                        <w:ind w:left="145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PPENDIX 1</w:t>
                      </w:r>
                      <w:r w:rsidR="00F7279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: INTERVIEW SCHEDUL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D160C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T</w:t>
      </w:r>
      <w:r w:rsid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houghts, </w:t>
      </w:r>
      <w:r w:rsidR="00E315A0" w:rsidRPr="00E315A0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feelings </w:t>
      </w:r>
      <w:r w:rsid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and experiences </w:t>
      </w:r>
      <w:r w:rsidR="00E315A0" w:rsidRPr="00E315A0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of AYPLHIV on the appearance of their body</w:t>
      </w:r>
      <w:r w:rsidR="00D160C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were</w:t>
      </w:r>
      <w:r w:rsidR="004C5173" w:rsidRPr="004C517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examined by probing the following:</w:t>
      </w:r>
    </w:p>
    <w:p w:rsidR="004C5173" w:rsidRPr="004C5173" w:rsidRDefault="004C5173" w:rsidP="00FA6FEC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u w:val="single"/>
          <w:lang w:val="en-US"/>
        </w:rPr>
      </w:pPr>
    </w:p>
    <w:p w:rsidR="009C5803" w:rsidRDefault="009C5803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What </w:t>
      </w:r>
      <w:r w:rsid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comes to mind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when you think </w:t>
      </w:r>
      <w:r w:rsid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of 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“body image”?</w:t>
      </w:r>
    </w:p>
    <w:p w:rsidR="00FD20F7" w:rsidRDefault="009C5803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How would you d</w:t>
      </w:r>
      <w:r w:rsidR="00635C5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escri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be the way your body</w:t>
      </w:r>
      <w:r w:rsidR="00FD20F7" w:rsidRPr="00FD20F7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looks? </w:t>
      </w:r>
    </w:p>
    <w:p w:rsidR="009C5803" w:rsidRPr="009C5803" w:rsidRDefault="009C5803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9C580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How does your perception of your body image affect you? Think mentally, physically</w:t>
      </w:r>
    </w:p>
    <w:p w:rsidR="009C5803" w:rsidRPr="00FD20F7" w:rsidRDefault="009C5803" w:rsidP="00FA6FEC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and emotionally?</w:t>
      </w:r>
    </w:p>
    <w:p w:rsidR="00FD20F7" w:rsidRDefault="009C5803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In what ways does the way others </w:t>
      </w:r>
      <w:r w:rsidR="00FD20F7" w:rsidRPr="00FD20F7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perce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ive you </w:t>
      </w:r>
      <w:r w:rsidR="00FD20F7" w:rsidRPr="00FD20F7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affect 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your </w:t>
      </w:r>
      <w:r w:rsidRPr="00FD20F7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mood?</w:t>
      </w:r>
    </w:p>
    <w:p w:rsidR="00E332B1" w:rsidRPr="00E332B1" w:rsidRDefault="00E332B1" w:rsidP="00FA6FEC">
      <w:pPr>
        <w:pStyle w:val="ListParagraph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E332B1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How does positive or negative feedback from significant others on body appearance make you feel.</w:t>
      </w:r>
    </w:p>
    <w:p w:rsidR="009C5803" w:rsidRPr="00E332B1" w:rsidRDefault="009C5803" w:rsidP="00FA6FEC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E332B1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In what ways does body appearance influence acceptance/rejection by</w:t>
      </w:r>
      <w:r w:rsidR="00E332B1" w:rsidRPr="00E332B1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peers?</w:t>
      </w:r>
    </w:p>
    <w:p w:rsidR="009C5803" w:rsidRDefault="009C5803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9C580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Has your body image ever stopped you from doing something? If yes, in what ways?</w:t>
      </w:r>
    </w:p>
    <w:p w:rsidR="009C5803" w:rsidRPr="00FA6FEC" w:rsidRDefault="00FA6FEC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In w</w:t>
      </w:r>
      <w:r w:rsidR="009C5803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hat ways has your body image affected your social life? Has it affected the friends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="009C5803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you hang out with? </w:t>
      </w:r>
      <w:proofErr w:type="gramStart"/>
      <w:r w:rsidR="009C5803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Your</w:t>
      </w:r>
      <w:proofErr w:type="gramEnd"/>
      <w:r w:rsidR="009C5803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dating life? If so in what ways?</w:t>
      </w:r>
    </w:p>
    <w:p w:rsidR="009C5803" w:rsidRDefault="009C5803" w:rsidP="00FA6FEC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9C5803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In what ways has your family impacted your perception of your body image?</w:t>
      </w:r>
    </w:p>
    <w:p w:rsidR="004C5173" w:rsidRPr="00FA6FEC" w:rsidRDefault="00FA6FEC" w:rsidP="00FA6FEC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b/>
          <w:color w:val="231F20"/>
          <w:sz w:val="24"/>
          <w:szCs w:val="24"/>
          <w:u w:val="single"/>
          <w:lang w:val="en-US"/>
        </w:rPr>
      </w:pPr>
      <w:r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Would you say that you are satisfied with the way your body looks? Explain</w:t>
      </w:r>
      <w:r w:rsidR="00DE58E1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.</w:t>
      </w:r>
      <w:r w:rsidR="004C5173" w:rsidRPr="00FA6FEC">
        <w:rPr>
          <w:rFonts w:ascii="Times New Roman" w:eastAsia="Times New Roman" w:hAnsi="Times New Roman" w:cs="Times New Roman"/>
          <w:b/>
          <w:color w:val="231F20"/>
          <w:sz w:val="24"/>
          <w:szCs w:val="24"/>
          <w:u w:val="single"/>
          <w:lang w:val="en-US"/>
        </w:rPr>
        <w:t xml:space="preserve">       </w:t>
      </w:r>
    </w:p>
    <w:p w:rsidR="00911D0F" w:rsidRPr="00FA6FEC" w:rsidRDefault="00FA6FEC" w:rsidP="00FA6FEC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</w:pPr>
      <w:r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Thinking of the issues we have discussed related to body image, how do you copy with the various challenges you face related to body image and living with HIV/AIDS (Probe on i</w:t>
      </w:r>
      <w:r w:rsidR="00911D0F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nner strengths</w:t>
      </w:r>
      <w:r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, i</w:t>
      </w:r>
      <w:r w:rsidR="001310AD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nterperson</w:t>
      </w:r>
      <w:bookmarkStart w:id="0" w:name="_GoBack"/>
      <w:bookmarkEnd w:id="0"/>
      <w:r w:rsidR="001310AD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al</w:t>
      </w:r>
      <w:r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relationships and 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external </w:t>
      </w:r>
      <w:r w:rsidR="00911D0F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>support networks</w:t>
      </w:r>
      <w:r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). </w:t>
      </w:r>
      <w:r w:rsidR="009C35C6" w:rsidRPr="00FA6FEC">
        <w:rPr>
          <w:rFonts w:ascii="Times New Roman" w:eastAsia="Times New Roman" w:hAnsi="Times New Roman" w:cs="Times New Roman"/>
          <w:color w:val="231F20"/>
          <w:sz w:val="24"/>
          <w:szCs w:val="24"/>
          <w:lang w:val="en-US"/>
        </w:rPr>
        <w:t xml:space="preserve"> </w:t>
      </w:r>
    </w:p>
    <w:sectPr w:rsidR="00911D0F" w:rsidRPr="00FA6F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7879B4"/>
    <w:multiLevelType w:val="hybridMultilevel"/>
    <w:tmpl w:val="9C804A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55A53"/>
    <w:multiLevelType w:val="hybridMultilevel"/>
    <w:tmpl w:val="BE78803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1049E"/>
    <w:multiLevelType w:val="hybridMultilevel"/>
    <w:tmpl w:val="A1326CC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7B1F31"/>
    <w:multiLevelType w:val="hybridMultilevel"/>
    <w:tmpl w:val="BFE2B1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173"/>
    <w:rsid w:val="00020F91"/>
    <w:rsid w:val="0007614A"/>
    <w:rsid w:val="00087B6E"/>
    <w:rsid w:val="00105439"/>
    <w:rsid w:val="001310AD"/>
    <w:rsid w:val="002209CE"/>
    <w:rsid w:val="003204C4"/>
    <w:rsid w:val="003403DA"/>
    <w:rsid w:val="003F52F8"/>
    <w:rsid w:val="004C5173"/>
    <w:rsid w:val="004F65BF"/>
    <w:rsid w:val="00635C53"/>
    <w:rsid w:val="00745094"/>
    <w:rsid w:val="00911D0F"/>
    <w:rsid w:val="009A58E9"/>
    <w:rsid w:val="009C35C6"/>
    <w:rsid w:val="009C5803"/>
    <w:rsid w:val="009C5EBC"/>
    <w:rsid w:val="00B96F37"/>
    <w:rsid w:val="00BF3D2C"/>
    <w:rsid w:val="00C86766"/>
    <w:rsid w:val="00D160C3"/>
    <w:rsid w:val="00DE58E1"/>
    <w:rsid w:val="00E315A0"/>
    <w:rsid w:val="00E332B1"/>
    <w:rsid w:val="00F72795"/>
    <w:rsid w:val="00FA6FEC"/>
    <w:rsid w:val="00FD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9980C9B"/>
  <w15:chartTrackingRefBased/>
  <w15:docId w15:val="{E9CF7D24-E41E-428A-B2CF-43F95023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58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nda Mathathu</dc:creator>
  <cp:keywords/>
  <dc:description/>
  <cp:lastModifiedBy>Student</cp:lastModifiedBy>
  <cp:revision>11</cp:revision>
  <dcterms:created xsi:type="dcterms:W3CDTF">2018-05-04T09:46:00Z</dcterms:created>
  <dcterms:modified xsi:type="dcterms:W3CDTF">2019-10-21T14:49:00Z</dcterms:modified>
</cp:coreProperties>
</file>